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E6F" w:rsidRPr="002E1E6F" w:rsidRDefault="007F357E" w:rsidP="002E1E6F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upplementary </w:t>
      </w:r>
      <w:r w:rsidR="002E1E6F" w:rsidRPr="002E1E6F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3</w:t>
      </w:r>
      <w:r w:rsidR="007A58CF">
        <w:rPr>
          <w:rFonts w:ascii="Times New Roman" w:hAnsi="Times New Roman" w:cs="Times New Roman"/>
          <w:b/>
        </w:rPr>
        <w:t>:</w:t>
      </w:r>
      <w:r w:rsidR="002E1E6F" w:rsidRPr="002E1E6F">
        <w:rPr>
          <w:rFonts w:ascii="Times New Roman" w:hAnsi="Times New Roman" w:cs="Times New Roman"/>
          <w:b/>
        </w:rPr>
        <w:t xml:space="preserve"> </w:t>
      </w:r>
      <w:r w:rsidR="002E1E6F">
        <w:rPr>
          <w:rFonts w:ascii="Times New Roman" w:hAnsi="Times New Roman" w:cs="Times New Roman"/>
          <w:b/>
        </w:rPr>
        <w:t>Analyses of e</w:t>
      </w:r>
      <w:r w:rsidR="002E1E6F" w:rsidRPr="002E1E6F">
        <w:rPr>
          <w:rFonts w:ascii="Times New Roman" w:hAnsi="Times New Roman" w:cs="Times New Roman"/>
          <w:b/>
        </w:rPr>
        <w:t xml:space="preserve">longation factors in </w:t>
      </w:r>
      <w:r w:rsidR="002E1E6F">
        <w:rPr>
          <w:rFonts w:ascii="Times New Roman" w:hAnsi="Times New Roman" w:cs="Times New Roman"/>
          <w:b/>
        </w:rPr>
        <w:t>l</w:t>
      </w:r>
      <w:r w:rsidR="002E1E6F" w:rsidRPr="002E1E6F">
        <w:rPr>
          <w:rFonts w:ascii="Times New Roman" w:hAnsi="Times New Roman" w:cs="Times New Roman"/>
          <w:b/>
        </w:rPr>
        <w:t>ymphoma</w:t>
      </w:r>
      <w:r w:rsidR="007A58CF">
        <w:rPr>
          <w:rFonts w:ascii="Times New Roman" w:hAnsi="Times New Roman" w:cs="Times New Roman"/>
          <w:b/>
        </w:rPr>
        <w:t>.</w:t>
      </w:r>
    </w:p>
    <w:bookmarkEnd w:id="0"/>
    <w:p w:rsidR="003347F8" w:rsidRDefault="003347F8"/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2977"/>
        <w:gridCol w:w="1559"/>
        <w:gridCol w:w="993"/>
        <w:gridCol w:w="992"/>
        <w:gridCol w:w="1134"/>
      </w:tblGrid>
      <w:tr w:rsidR="002E1E6F" w:rsidRPr="002E1E6F" w:rsidTr="002E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asso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B-Lymphocyte (5)/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 Memory B-Lymphocyte (5)/ 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Follicular Lymphoma (6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478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E1E6F" w:rsidRPr="002E1E6F" w:rsidTr="002E1E6F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iccaluga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D4-Positive T-Lymphocyte (5)/ CD8-Positive T-Lymphocyte (5)/ T-Lymphocyte (10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Angioimmunoblastic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T-Cell Lymphoma (6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3.494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9.512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11E-12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Basso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B-Lymphocyte (5)/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 Memory B-Lymphocyte (5)/ 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ic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28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81.403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7.222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31E-8</w:t>
            </w:r>
          </w:p>
        </w:tc>
      </w:tr>
      <w:tr w:rsidR="002E1E6F" w:rsidRPr="002E1E6F" w:rsidTr="002E1E6F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Storz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Skin (3)/Tonsil (3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Marginal Zone B-Cell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2.735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3.883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Brune</w:t>
            </w:r>
            <w:proofErr w:type="spellEnd"/>
            <w:r w:rsidRPr="002E1E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Follicular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489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8.928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01E-8</w:t>
            </w:r>
          </w:p>
        </w:tc>
      </w:tr>
      <w:tr w:rsidR="002E1E6F" w:rsidRPr="002E1E6F" w:rsidTr="002E1E6F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Diffuse Large B-Cell Lymphoma (11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508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745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52E-4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217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7.779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48E-5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EF1G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Brune</w:t>
            </w:r>
            <w:proofErr w:type="spellEnd"/>
            <w:r w:rsidRPr="002E1E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386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7.144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28E-5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 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Diffuse Large B-Cell Lymphoma (11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5.629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6.95E-6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ckerle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Natural Killer Cell (5)/T-Lymphocyte (31)/T-Lymphocyte and Natural Killer Cell (5)</w:t>
            </w:r>
          </w:p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Anaplastic Large Cell Lymphoma, ALK-Negative (4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490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4.712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8.06E-13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Natural Killer Cell (5)/T-Lymphocyte (31)/T-Lymphocyte and Natural Killer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Anaplastic Large Cell Lymphoma, ALK-Positive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101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6.074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5.92E-4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Natural Killer Cell (5)/T-Lymphocyte (31)/T-Lymphocyte and Natural Killer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lassical Hodgkin's Lymphoma (4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661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543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Choi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D4-Positive T-Lymphocyte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Acute Adult T-Cel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/Lymphoma (22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5.857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30E-6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rune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 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/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7.998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85E-6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 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/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Hodgkin's Lymphoma (12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5.211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48E-5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 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Plasma Cell (5)/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/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Follicular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141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6.298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66E-4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ompagno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Germina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10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Activated B-Cell-Like Diffuse Large B-Cell Lymphoma (17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7.012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53E-8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Germina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10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Diffuse Large B-Cell Lymphoma (44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157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8.271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20E-11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Germina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10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Germina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Cell-Like Diffuse Large B-Cell Lymphoma (9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330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735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74E-4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asso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urkitt's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 (17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807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6.676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3.62E-8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Brune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roblast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(5)/ Memory B-Lymphocyte (5)/Naiv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Pregerminal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5)/Plasma Cell (5)/Small Cleaved Follicle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Diffuse Large B-Cell Lymphoma (11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4.850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31E-4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Storz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Skin (3)/Tonsil (3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Marginal Zone B-Cell Lymphoma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2.231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3.207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EF2</w:t>
            </w: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Eckerle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Lymphoma</w:t>
            </w: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Natural Killer Cell (5)/T-Lymphocyte (31)/T-Lymphocyte and Natural Killer Cell (5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Anaplastic Large Cell Lymphoma, ALK-Positive (5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8.989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1.21E-5</w:t>
            </w:r>
          </w:p>
        </w:tc>
      </w:tr>
      <w:tr w:rsidR="002E1E6F" w:rsidRPr="002E1E6F" w:rsidTr="002E1E6F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4)/CD4-Positive T-Lymphocyte (5)/ Germina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1)/Memory B-Lymphocyte (1)/Umbilical Cord Blood B-Lymphocyte (1)/ Umbilical Cord Blood T-Lymphocyte (1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Follicular Lymphoma (7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2.774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5.319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2.43E-5</w:t>
            </w:r>
          </w:p>
        </w:tc>
      </w:tr>
      <w:tr w:rsidR="002E1E6F" w:rsidRPr="002E1E6F" w:rsidTr="002E1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2E1E6F" w:rsidRPr="002E1E6F" w:rsidRDefault="002E1E6F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B-Lymphocyte (4)/CD4-Positive T-Lymphocyte (5)/ Germinal 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 xml:space="preserve"> B-Lymphocyte (1)/Memory B-Lymphocyte (1)/Umbilical Cord Blood B-Lymphocyte (1)/ Umbilical Cord Blood T-Lymphocyte (1)</w:t>
            </w:r>
          </w:p>
        </w:tc>
        <w:tc>
          <w:tcPr>
            <w:tcW w:w="1559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T-Cell/</w:t>
            </w:r>
            <w:proofErr w:type="spellStart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Histiocyte</w:t>
            </w:r>
            <w:proofErr w:type="spellEnd"/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Rich Large B-Cell Lymphoma (4)</w:t>
            </w:r>
          </w:p>
        </w:tc>
        <w:tc>
          <w:tcPr>
            <w:tcW w:w="993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2.129</w:t>
            </w:r>
          </w:p>
        </w:tc>
        <w:tc>
          <w:tcPr>
            <w:tcW w:w="992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-4.667</w:t>
            </w:r>
          </w:p>
        </w:tc>
        <w:tc>
          <w:tcPr>
            <w:tcW w:w="1134" w:type="dxa"/>
          </w:tcPr>
          <w:p w:rsidR="002E1E6F" w:rsidRPr="002E1E6F" w:rsidRDefault="002E1E6F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1E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:rsidR="002E1E6F" w:rsidRDefault="002E1E6F"/>
    <w:sectPr w:rsidR="002E1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E6F"/>
    <w:rsid w:val="002E1E6F"/>
    <w:rsid w:val="003347F8"/>
    <w:rsid w:val="007A58CF"/>
    <w:rsid w:val="007F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3536"/>
  <w15:chartTrackingRefBased/>
  <w15:docId w15:val="{F293559A-4741-4DF7-BC48-52B2098E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E1E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7-09-26T06:55:00Z</dcterms:created>
  <dcterms:modified xsi:type="dcterms:W3CDTF">2017-09-28T06:08:00Z</dcterms:modified>
</cp:coreProperties>
</file>